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0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7"/>
        <w:gridCol w:w="1504"/>
        <w:gridCol w:w="1240"/>
        <w:gridCol w:w="1338"/>
        <w:gridCol w:w="1559"/>
      </w:tblGrid>
      <w:tr w:rsidR="00D97827" w:rsidRPr="00D97827" w14:paraId="3EE1E6C5" w14:textId="77777777" w:rsidTr="00D97827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FEFDC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88AB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T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4AF02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DAF9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OA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F6BA8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D97827" w:rsidRPr="00D97827" w14:paraId="43C7FD14" w14:textId="77777777" w:rsidTr="00D97827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EEC21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5A2A8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97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mparis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DB377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-</w:t>
            </w:r>
            <w:proofErr w:type="spellStart"/>
            <w:r w:rsidRPr="00D97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lu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AAB0E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97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mpariso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11539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-</w:t>
            </w:r>
            <w:proofErr w:type="spellStart"/>
            <w:r w:rsidRPr="00D97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lue</w:t>
            </w:r>
            <w:proofErr w:type="spellEnd"/>
          </w:p>
        </w:tc>
      </w:tr>
      <w:tr w:rsidR="00D97827" w:rsidRPr="00D97827" w14:paraId="5AB6EB5A" w14:textId="77777777" w:rsidTr="00D97827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4CC25" w14:textId="77777777" w:rsidR="00D97827" w:rsidRPr="00D97827" w:rsidRDefault="00D97827" w:rsidP="00D978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EEP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8626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LH vs. 18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F506D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1960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h vs. BL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33F0E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D97827" w:rsidRPr="00D97827" w14:paraId="735AFC58" w14:textId="77777777" w:rsidTr="00D97827">
        <w:trPr>
          <w:trHeight w:val="360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D1C9" w14:textId="77777777" w:rsidR="00D97827" w:rsidRPr="00D97827" w:rsidRDefault="00D97827" w:rsidP="00D978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cm H</w:t>
            </w:r>
            <w:r w:rsidRPr="00D97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2</w:t>
            </w:r>
            <w:r w:rsidRPr="00D97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C9AF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LH vs. 12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92B39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EBDF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h vs. 0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8C67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D97827" w:rsidRPr="00D97827" w14:paraId="6F07775B" w14:textId="77777777" w:rsidTr="00D97827">
        <w:trPr>
          <w:trHeight w:val="276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FAD44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AF65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LH vs. 6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3772F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F01C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h vs. 18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B3831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4</w:t>
            </w:r>
          </w:p>
        </w:tc>
      </w:tr>
      <w:tr w:rsidR="00D97827" w:rsidRPr="00D97827" w14:paraId="13134251" w14:textId="77777777" w:rsidTr="00D97827">
        <w:trPr>
          <w:trHeight w:val="276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AC9CF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C577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LH vs. 0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05A11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3756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h vs. 12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3AD11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3</w:t>
            </w:r>
          </w:p>
        </w:tc>
      </w:tr>
      <w:tr w:rsidR="00D97827" w:rsidRPr="00D97827" w14:paraId="408F564E" w14:textId="77777777" w:rsidTr="00D97827">
        <w:trPr>
          <w:trHeight w:val="276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3C86F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2E35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h vs. 18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5F99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6133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h vs. BL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FBBAA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D97827" w:rsidRPr="00D97827" w14:paraId="6887C79F" w14:textId="77777777" w:rsidTr="00D97827">
        <w:trPr>
          <w:trHeight w:val="276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EB764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54FD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h vs. 12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F49B2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1F0F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h vs. 0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363C8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4</w:t>
            </w:r>
          </w:p>
        </w:tc>
      </w:tr>
      <w:tr w:rsidR="00D97827" w:rsidRPr="00D97827" w14:paraId="12C121CA" w14:textId="77777777" w:rsidTr="00D97827">
        <w:trPr>
          <w:trHeight w:val="276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2020B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2D53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h vs. 6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88E03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E028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h vs. 18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03AEA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51</w:t>
            </w:r>
          </w:p>
        </w:tc>
      </w:tr>
      <w:tr w:rsidR="00D97827" w:rsidRPr="00D97827" w14:paraId="1DCF1596" w14:textId="77777777" w:rsidTr="00D97827">
        <w:trPr>
          <w:trHeight w:val="276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A02C0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3459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h vs. 18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D27CD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CBC6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h vs. BL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23EC6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D97827" w:rsidRPr="00D97827" w14:paraId="639292CA" w14:textId="77777777" w:rsidTr="00D97827">
        <w:trPr>
          <w:trHeight w:val="276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BE54C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6B3A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h vs. 12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66903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62DD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h vs. 0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8C321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</w:t>
            </w:r>
          </w:p>
        </w:tc>
      </w:tr>
      <w:tr w:rsidR="00D97827" w:rsidRPr="00D97827" w14:paraId="2E3C8DE5" w14:textId="77777777" w:rsidTr="00D97827">
        <w:trPr>
          <w:trHeight w:val="276"/>
        </w:trPr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64C5E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C64BA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h vs. 18h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0FE59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A80D1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h vs. BL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C754B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4</w:t>
            </w:r>
          </w:p>
        </w:tc>
      </w:tr>
      <w:tr w:rsidR="00D97827" w:rsidRPr="00D97827" w14:paraId="13B7AD64" w14:textId="77777777" w:rsidTr="00D97827">
        <w:trPr>
          <w:trHeight w:val="360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C6740" w14:textId="77777777" w:rsidR="00D97827" w:rsidRPr="00D97827" w:rsidRDefault="00D97827" w:rsidP="00D978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978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</w:t>
            </w:r>
            <w:r w:rsidRPr="00D978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de-DE"/>
              </w:rPr>
              <w:t>peak</w:t>
            </w:r>
            <w:proofErr w:type="spell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F305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h vs. 0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4C874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0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E879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h vs. BL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55E19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D97827" w:rsidRPr="00D97827" w14:paraId="2388C927" w14:textId="77777777" w:rsidTr="00D97827">
        <w:trPr>
          <w:trHeight w:val="360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393AC" w14:textId="77777777" w:rsidR="00D97827" w:rsidRPr="00D97827" w:rsidRDefault="00D97827" w:rsidP="00D978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cm H</w:t>
            </w:r>
            <w:r w:rsidRPr="00D97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2</w:t>
            </w:r>
            <w:r w:rsidRPr="00D97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E5C2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h vs. BL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F06C3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0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4507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h vs. 12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BDD63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9</w:t>
            </w:r>
          </w:p>
        </w:tc>
      </w:tr>
      <w:tr w:rsidR="00D97827" w:rsidRPr="00D97827" w14:paraId="11D35222" w14:textId="77777777" w:rsidTr="00D97827">
        <w:trPr>
          <w:trHeight w:val="276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99AC2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EA28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h vs. 6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DC6AB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4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4233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h vs. 0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75B38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97</w:t>
            </w:r>
          </w:p>
        </w:tc>
      </w:tr>
      <w:tr w:rsidR="00D97827" w:rsidRPr="00D97827" w14:paraId="64425BF9" w14:textId="77777777" w:rsidTr="00D97827">
        <w:trPr>
          <w:trHeight w:val="276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28D35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268F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h vs. 12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422F9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A14C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h vs. 6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E9763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17</w:t>
            </w:r>
          </w:p>
        </w:tc>
      </w:tr>
      <w:tr w:rsidR="00D97827" w:rsidRPr="00D97827" w14:paraId="4E76D5D4" w14:textId="77777777" w:rsidTr="00D97827">
        <w:trPr>
          <w:trHeight w:val="276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F4356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18F5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h vs. 0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512E5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B542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h vs. BL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06530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D97827" w:rsidRPr="00D97827" w14:paraId="25EC0FDA" w14:textId="77777777" w:rsidTr="00D97827">
        <w:trPr>
          <w:trHeight w:val="276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5F55D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D856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h vs. BL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3622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767E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h vs. 12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585D5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59</w:t>
            </w:r>
          </w:p>
        </w:tc>
      </w:tr>
      <w:tr w:rsidR="00D97827" w:rsidRPr="00D97827" w14:paraId="6D69507A" w14:textId="77777777" w:rsidTr="00D97827">
        <w:trPr>
          <w:trHeight w:val="276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8DF02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2E22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h vs. 6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6C975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6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7822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h vs. 0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C4FAC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2</w:t>
            </w:r>
          </w:p>
        </w:tc>
      </w:tr>
      <w:tr w:rsidR="00D97827" w:rsidRPr="00D97827" w14:paraId="62AFE338" w14:textId="77777777" w:rsidTr="00D97827">
        <w:trPr>
          <w:trHeight w:val="276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144BD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0091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h vs. 0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DA8E6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5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3A87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h vs. BL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2FEA5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D97827" w:rsidRPr="00D97827" w14:paraId="4910603D" w14:textId="77777777" w:rsidTr="00D97827">
        <w:trPr>
          <w:trHeight w:val="276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CCF09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5121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h vs. BL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8360F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937A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h vs. 12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C615F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1</w:t>
            </w:r>
          </w:p>
        </w:tc>
      </w:tr>
      <w:tr w:rsidR="00D97827" w:rsidRPr="00D97827" w14:paraId="49D7669A" w14:textId="77777777" w:rsidTr="00D97827">
        <w:trPr>
          <w:trHeight w:val="276"/>
        </w:trPr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8DF20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495BB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LH vs. 0h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10F3C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57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244A4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h vs. BL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02B3C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D97827" w:rsidRPr="00D97827" w14:paraId="15986D1D" w14:textId="77777777" w:rsidTr="00D97827">
        <w:trPr>
          <w:trHeight w:val="360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7F88F" w14:textId="77777777" w:rsidR="00D97827" w:rsidRPr="00D97827" w:rsidRDefault="00D97827" w:rsidP="00D978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V</w:t>
            </w:r>
            <w:r w:rsidRPr="00D978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de-DE"/>
              </w:rPr>
              <w:t>T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8540" w14:textId="77777777" w:rsidR="00D97827" w:rsidRPr="00D97827" w:rsidRDefault="00D97827" w:rsidP="00D978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FD964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s</w:t>
            </w:r>
            <w:proofErr w:type="spellEnd"/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B5CE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28FED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s</w:t>
            </w:r>
            <w:proofErr w:type="spellEnd"/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</w:tr>
      <w:tr w:rsidR="00D97827" w:rsidRPr="00D97827" w14:paraId="65066CAA" w14:textId="77777777" w:rsidTr="00D97827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EA850" w14:textId="77777777" w:rsidR="00D97827" w:rsidRPr="00D97827" w:rsidRDefault="00D97827" w:rsidP="00D978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ml/kg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BB012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E866A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79594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3F63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D97827" w:rsidRPr="00D97827" w14:paraId="1582AFBF" w14:textId="77777777" w:rsidTr="00D97827">
        <w:trPr>
          <w:trHeight w:val="360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39C56" w14:textId="77777777" w:rsidR="00D97827" w:rsidRPr="00D97827" w:rsidRDefault="00D97827" w:rsidP="00D978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etCO</w:t>
            </w:r>
            <w:r w:rsidRPr="00D978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de-DE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5C45" w14:textId="77777777" w:rsidR="00D97827" w:rsidRPr="00D97827" w:rsidRDefault="00D97827" w:rsidP="00D978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D926B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s</w:t>
            </w:r>
            <w:proofErr w:type="spellEnd"/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D410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21E56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s</w:t>
            </w:r>
            <w:proofErr w:type="spellEnd"/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</w:tr>
      <w:tr w:rsidR="00D97827" w:rsidRPr="00D97827" w14:paraId="20B1DF67" w14:textId="77777777" w:rsidTr="00D97827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CF872" w14:textId="77777777" w:rsidR="00D97827" w:rsidRPr="00D97827" w:rsidRDefault="00D97827" w:rsidP="00D978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proofErr w:type="spellStart"/>
            <w:r w:rsidRPr="00D97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mHg</w:t>
            </w:r>
            <w:proofErr w:type="spellEnd"/>
            <w:r w:rsidRPr="00D97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400E3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2C547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71335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886A3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D97827" w:rsidRPr="00D97827" w14:paraId="7BE0362F" w14:textId="77777777" w:rsidTr="00D97827">
        <w:trPr>
          <w:trHeight w:val="360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43122" w14:textId="77777777" w:rsidR="00D97827" w:rsidRPr="00D97827" w:rsidRDefault="00D97827" w:rsidP="00D978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FiO</w:t>
            </w:r>
            <w:r w:rsidRPr="00D978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de-DE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C078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h vs. 12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D6A46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DF7D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h vs. BL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49E78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D97827" w:rsidRPr="00D97827" w14:paraId="24296272" w14:textId="77777777" w:rsidTr="00D97827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BAC0C" w14:textId="77777777" w:rsidR="00D97827" w:rsidRPr="00D97827" w:rsidRDefault="00D97827" w:rsidP="00D978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35AF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h vs. 18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C2E93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997E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h vs. 18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441B5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D97827" w:rsidRPr="00D97827" w14:paraId="4DB1C286" w14:textId="77777777" w:rsidTr="00D97827">
        <w:trPr>
          <w:trHeight w:val="276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270E7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2BF3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h vs. 6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D07E8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2839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h vs. 12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4DD7C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D97827" w:rsidRPr="00D97827" w14:paraId="5A080358" w14:textId="77777777" w:rsidTr="00D97827">
        <w:trPr>
          <w:trHeight w:val="276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07EC6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4194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h vs. BL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CA7D4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3A6B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h vs. 6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102E0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D97827" w:rsidRPr="00D97827" w14:paraId="0D0502F5" w14:textId="77777777" w:rsidTr="00D97827">
        <w:trPr>
          <w:trHeight w:val="276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53B1D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697B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LH vs. 12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05206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4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9A51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h vs. BL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7E766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D97827" w:rsidRPr="00D97827" w14:paraId="0EBEDD10" w14:textId="77777777" w:rsidTr="00D97827">
        <w:trPr>
          <w:trHeight w:val="276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F2EBF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22A3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LH vs. 18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AAB78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F5C8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h vs. 18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1D5AA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D97827" w:rsidRPr="00D97827" w14:paraId="36D79180" w14:textId="77777777" w:rsidTr="00D97827">
        <w:trPr>
          <w:trHeight w:val="276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35D7E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8AD6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LH vs. 6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8E1FA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EA12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h vs. 12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D7B7E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4</w:t>
            </w:r>
          </w:p>
        </w:tc>
      </w:tr>
      <w:tr w:rsidR="00D97827" w:rsidRPr="00D97827" w14:paraId="141E91BE" w14:textId="77777777" w:rsidTr="00D97827">
        <w:trPr>
          <w:trHeight w:val="276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5B797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D866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h vs. 12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A91E8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4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2462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h vs. BL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C98CB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</w:t>
            </w:r>
          </w:p>
        </w:tc>
      </w:tr>
      <w:tr w:rsidR="00D97827" w:rsidRPr="00D97827" w14:paraId="0B2BB5DA" w14:textId="77777777" w:rsidTr="00D97827">
        <w:trPr>
          <w:trHeight w:val="276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9F25F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2A3D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h vs. 18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5263A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3E29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h vs. 18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5827C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44</w:t>
            </w:r>
          </w:p>
        </w:tc>
      </w:tr>
      <w:tr w:rsidR="00D97827" w:rsidRPr="00D97827" w14:paraId="0B43D123" w14:textId="77777777" w:rsidTr="00D97827">
        <w:trPr>
          <w:trHeight w:val="276"/>
        </w:trPr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C27C4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E4D30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h vs. 12h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4131D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E0FDC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h vs. BL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339F9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6</w:t>
            </w:r>
          </w:p>
        </w:tc>
      </w:tr>
      <w:tr w:rsidR="00D97827" w:rsidRPr="00D97827" w14:paraId="0D522385" w14:textId="77777777" w:rsidTr="00D97827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F0B9" w14:textId="77777777" w:rsidR="00D97827" w:rsidRPr="00D97827" w:rsidRDefault="00D97827" w:rsidP="00D978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EVLWI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CE35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h vs. BL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0C1C3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2F14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h vs. BL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8F8EB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D97827" w:rsidRPr="00D97827" w14:paraId="2139E2C8" w14:textId="77777777" w:rsidTr="00D97827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9581F" w14:textId="77777777" w:rsidR="00D97827" w:rsidRPr="00D97827" w:rsidRDefault="00D97827" w:rsidP="00D978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ml/kg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5696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h vs. 0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46A3E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3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BDBD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h vs. 18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7E71C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7</w:t>
            </w:r>
          </w:p>
        </w:tc>
      </w:tr>
      <w:tr w:rsidR="00D97827" w:rsidRPr="00D97827" w14:paraId="6BDAEDD5" w14:textId="77777777" w:rsidTr="00D97827">
        <w:trPr>
          <w:trHeight w:val="276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DE2AE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06C0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h vs. 6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5CFEA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1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0785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h vs. 12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B460A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1</w:t>
            </w:r>
          </w:p>
        </w:tc>
      </w:tr>
      <w:tr w:rsidR="00D97827" w:rsidRPr="00D97827" w14:paraId="7CAA1C5D" w14:textId="77777777" w:rsidTr="00D97827">
        <w:trPr>
          <w:trHeight w:val="276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2FC7D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27D8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h vs. 12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E5A8A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2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4E80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h vs. 0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473C6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93</w:t>
            </w:r>
          </w:p>
        </w:tc>
      </w:tr>
      <w:tr w:rsidR="00D97827" w:rsidRPr="00D97827" w14:paraId="7ED0BF34" w14:textId="77777777" w:rsidTr="00D97827">
        <w:trPr>
          <w:trHeight w:val="276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F06C9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0F2E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h vs. BL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74077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2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C629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h vs. BL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EDDD3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D97827" w:rsidRPr="00D97827" w14:paraId="215E3908" w14:textId="77777777" w:rsidTr="00D97827">
        <w:trPr>
          <w:trHeight w:val="276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4246E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5139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h vs. 0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6D990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4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4BB2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h vs. 18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5B218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17</w:t>
            </w:r>
          </w:p>
        </w:tc>
      </w:tr>
      <w:tr w:rsidR="00D97827" w:rsidRPr="00D97827" w14:paraId="2AB67FD0" w14:textId="77777777" w:rsidTr="00D97827">
        <w:trPr>
          <w:trHeight w:val="276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EBA8E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9A79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h vs. 6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DF957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9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28DD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h vs. 12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39136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5</w:t>
            </w:r>
          </w:p>
        </w:tc>
      </w:tr>
      <w:tr w:rsidR="00D97827" w:rsidRPr="00D97827" w14:paraId="23099280" w14:textId="77777777" w:rsidTr="00D97827">
        <w:trPr>
          <w:trHeight w:val="276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21512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2A76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h vs. BL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C98F5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7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A94C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h vs. BL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FAE96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D97827" w:rsidRPr="00D97827" w14:paraId="5A256B62" w14:textId="77777777" w:rsidTr="00D97827">
        <w:trPr>
          <w:trHeight w:val="276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0274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00B2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h vs. 0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C7D5C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2450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h vs. 18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7EE80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51</w:t>
            </w:r>
          </w:p>
        </w:tc>
      </w:tr>
      <w:tr w:rsidR="00D97827" w:rsidRPr="00D97827" w14:paraId="43D427AA" w14:textId="77777777" w:rsidTr="00D97827">
        <w:trPr>
          <w:trHeight w:val="276"/>
        </w:trPr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561FF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D53D8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h vs. BLH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66800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48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09C5E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h vs. BL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BB038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D97827" w:rsidRPr="00D97827" w14:paraId="4F6F6D66" w14:textId="77777777" w:rsidTr="00D97827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27DFF" w14:textId="77777777" w:rsidR="00D97827" w:rsidRPr="00D97827" w:rsidRDefault="00D97827" w:rsidP="00D978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978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Oxygenation</w:t>
            </w:r>
            <w:proofErr w:type="spell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864A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h vs. 18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498E1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BAF7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LH vs. 0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67DA8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D97827" w:rsidRPr="00D97827" w14:paraId="0D00DE2F" w14:textId="77777777" w:rsidTr="00D97827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B3F5" w14:textId="77777777" w:rsidR="00D97827" w:rsidRPr="00D97827" w:rsidRDefault="00D97827" w:rsidP="00D978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Ratio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5F93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h vs. 6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74C44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A515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LH vs. 6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AE6B1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D97827" w:rsidRPr="00D97827" w14:paraId="32D7A8DD" w14:textId="77777777" w:rsidTr="00D97827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8684B" w14:textId="77777777" w:rsidR="00D97827" w:rsidRPr="00D97827" w:rsidRDefault="00D97827" w:rsidP="00D978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(</w:t>
            </w:r>
            <w:proofErr w:type="spellStart"/>
            <w:r w:rsidRPr="00D97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mHg</w:t>
            </w:r>
            <w:proofErr w:type="spellEnd"/>
            <w:r w:rsidRPr="00D97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006D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h vs. 12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B471E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047E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LH vs. 18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3142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D97827" w:rsidRPr="00D97827" w14:paraId="39BF6498" w14:textId="77777777" w:rsidTr="00D97827">
        <w:trPr>
          <w:trHeight w:val="276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5F1BE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B621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h vs. BL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2DAFF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1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154C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LH vs. 12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5C1FB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D97827" w:rsidRPr="00D97827" w14:paraId="3EE2A4F4" w14:textId="77777777" w:rsidTr="00D97827">
        <w:trPr>
          <w:trHeight w:val="276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2EDB6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5ECB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LH vs. 18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F7F5E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091A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h vs. 0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7D6A8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D97827" w:rsidRPr="00D97827" w14:paraId="3B439018" w14:textId="77777777" w:rsidTr="00D97827">
        <w:trPr>
          <w:trHeight w:val="276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EE7C7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8D8A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LH vs. 6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8D593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1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5E91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h vs. 6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6A563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08</w:t>
            </w:r>
          </w:p>
        </w:tc>
      </w:tr>
      <w:tr w:rsidR="00D97827" w:rsidRPr="00D97827" w14:paraId="6407B9EB" w14:textId="77777777" w:rsidTr="00D97827">
        <w:trPr>
          <w:trHeight w:val="276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BCD59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A700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LH vs. 12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07269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DD97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h vs. 18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ED394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57</w:t>
            </w:r>
          </w:p>
        </w:tc>
      </w:tr>
      <w:tr w:rsidR="00D97827" w:rsidRPr="00D97827" w14:paraId="1301E299" w14:textId="77777777" w:rsidTr="00D97827">
        <w:trPr>
          <w:trHeight w:val="276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44E9B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48CD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h vs. 18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DDF07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0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E15D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h vs. 0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F941C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D97827" w:rsidRPr="00D97827" w14:paraId="31ABEED8" w14:textId="77777777" w:rsidTr="00D97827">
        <w:trPr>
          <w:trHeight w:val="276"/>
        </w:trPr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EB4B0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AB1D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h vs. 6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F55F1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7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F9A9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h vs. 6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68C95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73</w:t>
            </w:r>
          </w:p>
        </w:tc>
      </w:tr>
      <w:tr w:rsidR="00D97827" w:rsidRPr="00D97827" w14:paraId="1039C98E" w14:textId="77777777" w:rsidTr="00D97827">
        <w:trPr>
          <w:trHeight w:val="276"/>
        </w:trPr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6AF95" w14:textId="77777777" w:rsidR="00D97827" w:rsidRPr="00D97827" w:rsidRDefault="00D97827" w:rsidP="00D9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ABC2C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h vs. 18h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1C40A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6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AAE98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h vs. 0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8B378" w14:textId="77777777" w:rsidR="00D97827" w:rsidRPr="00D97827" w:rsidRDefault="00D97827" w:rsidP="00D9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978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1</w:t>
            </w:r>
          </w:p>
        </w:tc>
      </w:tr>
    </w:tbl>
    <w:p w14:paraId="1B7B6C6D" w14:textId="77777777" w:rsidR="00AA09E4" w:rsidRDefault="00AA09E4"/>
    <w:sectPr w:rsidR="00AA09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827"/>
    <w:rsid w:val="00AA09E4"/>
    <w:rsid w:val="00D030F1"/>
    <w:rsid w:val="00D97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5EF286"/>
  <w15:chartTrackingRefBased/>
  <w15:docId w15:val="{08339DAE-948B-4842-80BF-7F62D560C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78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78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87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6</Words>
  <Characters>1741</Characters>
  <Application>Microsoft Office Word</Application>
  <DocSecurity>0</DocSecurity>
  <Lines>14</Lines>
  <Paragraphs>4</Paragraphs>
  <ScaleCrop>false</ScaleCrop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</dc:creator>
  <cp:keywords/>
  <dc:description/>
  <cp:lastModifiedBy>Jens</cp:lastModifiedBy>
  <cp:revision>1</cp:revision>
  <dcterms:created xsi:type="dcterms:W3CDTF">2020-09-15T09:59:00Z</dcterms:created>
  <dcterms:modified xsi:type="dcterms:W3CDTF">2020-09-15T10:01:00Z</dcterms:modified>
</cp:coreProperties>
</file>